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S2 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Table . 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The average body weight (ABW) and average daily gain (ADG) of </w:t>
      </w:r>
      <w:bookmarkStart w:id="0" w:name="OLE_LINK37"/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Jinghai Yellow chicken</w:t>
      </w:r>
      <w:bookmarkEnd w:id="0"/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 from 0 to 25 weeks of age</w:t>
      </w:r>
    </w:p>
    <w:tbl>
      <w:tblPr>
        <w:tblStyle w:val="3"/>
        <w:tblW w:w="8715" w:type="dxa"/>
        <w:tblInd w:w="-379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046"/>
        <w:gridCol w:w="1787"/>
        <w:gridCol w:w="1418"/>
        <w:gridCol w:w="1145"/>
        <w:gridCol w:w="1761"/>
      </w:tblGrid>
      <w:tr>
        <w:tblPrEx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Weeks of age</w:t>
            </w:r>
          </w:p>
        </w:tc>
        <w:tc>
          <w:tcPr>
            <w:tcW w:w="10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ABW (g)</w:t>
            </w:r>
          </w:p>
        </w:tc>
        <w:tc>
          <w:tcPr>
            <w:tcW w:w="17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ADG (g)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Weeks of age</w:t>
            </w:r>
          </w:p>
        </w:tc>
        <w:tc>
          <w:tcPr>
            <w:tcW w:w="11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BW(g)</w:t>
            </w:r>
          </w:p>
        </w:tc>
        <w:tc>
          <w:tcPr>
            <w:tcW w:w="17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ADG (g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36.45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060.00 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4.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68.74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4.6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135.00 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0.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07.00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5.4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198.95 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9.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48.56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5.9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257.00 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8.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88.73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5.7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329.00 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0.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279.98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3.0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375.00 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6.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350.11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0.0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436.00 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8.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427.62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1.0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472.00 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5.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511.46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1.9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511.75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5.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604.00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3.2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521.13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.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710.38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5.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560.3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5.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04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831.00 </w:t>
            </w:r>
          </w:p>
        </w:tc>
        <w:tc>
          <w:tcPr>
            <w:tcW w:w="178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7.2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575.51</w:t>
            </w:r>
          </w:p>
        </w:tc>
        <w:tc>
          <w:tcPr>
            <w:tcW w:w="17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2.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958.00 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8.1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1582.28</w:t>
            </w:r>
          </w:p>
        </w:tc>
        <w:tc>
          <w:tcPr>
            <w:tcW w:w="17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lang w:val="en-US" w:eastAsia="zh-CN" w:bidi="ar"/>
              </w:rPr>
              <w:t>0.97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NewRomanPSMT" w:hAnsi="TimesNewRomanPSMT" w:eastAsia="TimesNewRomanPSMT" w:cs="TimesNewRomanPSMT"/>
          <w:color w:val="231F20"/>
          <w:sz w:val="22"/>
          <w:szCs w:val="22"/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dvOT1ef757c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Times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VprwckAdvTTb5929f4c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pvbvvAdvTTb5929f4c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 Ligh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AdvOT82c4f4c4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DLF-3-36-1981225394 + ZDBElF-234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jsjbyAdvTT86d4731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DY2+ZHEGSd-2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DY16+ZHEGSm-16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DLF-3-0-780171030+ZCKGbH-51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DY4+ZHEGSd-4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IDFont + F6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 + F4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 + F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engardoNeue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E-BZ+ZEWFr3-1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b5929f4c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Open Sans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7446C7"/>
    <w:rsid w:val="5DA50224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6-09-12T03:01:40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